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F9FB6" w14:textId="77777777" w:rsidR="001271C7" w:rsidRDefault="001271C7" w:rsidP="001271C7">
      <w:pPr>
        <w:spacing w:line="360" w:lineRule="auto"/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 xml:space="preserve">Figure 1: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PC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ount</w:t>
      </w:r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 xml:space="preserve"> in different clinical stages in NDMM patients. In ISS stage I-III, the proportion of patients with CPC high in each stage was 16%, 38% and 56%. In R-ISS stage I-III, the proportions of patients with CPC high in each stage were 17%, 36% and 60%. In R2-ISS stage I-</w:t>
      </w:r>
      <w:proofErr w:type="gramStart"/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>IV ,</w:t>
      </w:r>
      <w:proofErr w:type="gramEnd"/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 xml:space="preserve"> the proportions of patients with CPC high in each stage were 12%, 20%, 44% and 70%</w:t>
      </w:r>
      <w:r>
        <w:rPr>
          <w:rFonts w:ascii="Times New Roman" w:eastAsia="SimSun" w:hAnsi="Times New Roman" w:cs="Times New Roman" w:hint="eastAsia"/>
          <w:color w:val="333333"/>
          <w:kern w:val="0"/>
          <w:sz w:val="24"/>
          <w:lang w:bidi="ar"/>
        </w:rPr>
        <w:t>.</w:t>
      </w:r>
    </w:p>
    <w:p w14:paraId="5D1EB6D2" w14:textId="77777777" w:rsidR="001271C7" w:rsidRDefault="001271C7" w:rsidP="001271C7">
      <w:pPr>
        <w:spacing w:line="360" w:lineRule="auto"/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</w:pPr>
    </w:p>
    <w:p w14:paraId="7E588ED8" w14:textId="77777777" w:rsidR="001271C7" w:rsidRDefault="001271C7" w:rsidP="001271C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 xml:space="preserve">Figure </w:t>
      </w:r>
      <w:proofErr w:type="gramStart"/>
      <w:r>
        <w:rPr>
          <w:rFonts w:ascii="Times New Roman" w:eastAsia="SimSun" w:hAnsi="Times New Roman" w:cs="Times New Roman" w:hint="eastAsia"/>
          <w:color w:val="333333"/>
          <w:kern w:val="0"/>
          <w:sz w:val="24"/>
          <w:lang w:bidi="ar"/>
        </w:rPr>
        <w:t xml:space="preserve">2 </w:t>
      </w:r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>:</w:t>
      </w:r>
      <w:proofErr w:type="gramEnd"/>
      <w:r>
        <w:rPr>
          <w:rFonts w:ascii="Times New Roman" w:eastAsia="SimSun" w:hAnsi="Times New Roman" w:cs="Times New Roman"/>
          <w:color w:val="333333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T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he effect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CPC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ount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on survival in patients with different genetic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hit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numbers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. We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divided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the patients with FISH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no a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bnormalities, single-hit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or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double/multi-hi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t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into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6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subgroups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according to CPC high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or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CPC low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>. 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roup 1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ISH n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a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bnormalities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CPC low, group 2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ISH n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a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bnormalities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and CPC high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roup 3: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FISH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single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hit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CPC low, group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4 :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FISH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single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hit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CPC high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group 5</w:t>
      </w:r>
      <w:r>
        <w:rPr>
          <w:rFonts w:ascii="Times New Roman" w:hAnsi="Times New Roman" w:cs="Times New Roman"/>
          <w:color w:val="000000" w:themeColor="text1"/>
          <w:sz w:val="24"/>
        </w:rPr>
        <w:t>: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FISH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double/multi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hi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t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CPC low, group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: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FISH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double/multi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hi</w:t>
      </w:r>
      <w:r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t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nd CPC high. The median PFS in thes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groups wer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49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onths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14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onths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31 </w:t>
      </w:r>
      <w:r>
        <w:rPr>
          <w:rFonts w:ascii="Times New Roman" w:hAnsi="Times New Roman" w:cs="Times New Roman"/>
          <w:color w:val="000000" w:themeColor="text1"/>
          <w:sz w:val="24"/>
        </w:rPr>
        <w:t>months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16 </w:t>
      </w:r>
      <w:r>
        <w:rPr>
          <w:rFonts w:ascii="Times New Roman" w:hAnsi="Times New Roman" w:cs="Times New Roman"/>
          <w:color w:val="000000" w:themeColor="text1"/>
          <w:sz w:val="24"/>
        </w:rPr>
        <w:t>month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33 </w:t>
      </w:r>
      <w:r>
        <w:rPr>
          <w:rFonts w:ascii="Times New Roman" w:hAnsi="Times New Roman" w:cs="Times New Roman"/>
          <w:color w:val="000000" w:themeColor="text1"/>
          <w:sz w:val="24"/>
        </w:rPr>
        <w:t>months and 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onths, respectively, while the median OS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e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not reached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64 months, </w:t>
      </w:r>
      <w:r>
        <w:rPr>
          <w:rFonts w:ascii="Times New Roman" w:hAnsi="Times New Roman" w:cs="Times New Roman"/>
          <w:color w:val="000000" w:themeColor="text1"/>
          <w:sz w:val="24"/>
        </w:rPr>
        <w:t>not reached, 57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months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not reached and </w:t>
      </w:r>
      <w:r>
        <w:rPr>
          <w:rFonts w:ascii="Times New Roman" w:hAnsi="Times New Roman" w:cs="Times New Roman"/>
          <w:color w:val="000000" w:themeColor="text1"/>
          <w:sz w:val="24"/>
        </w:rPr>
        <w:t>32 months, respectively.</w:t>
      </w:r>
    </w:p>
    <w:p w14:paraId="266CFEA3" w14:textId="77777777" w:rsidR="001271C7" w:rsidRDefault="001271C7" w:rsidP="001271C7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</w:p>
    <w:p w14:paraId="3A614F37" w14:textId="77777777" w:rsidR="00BB1AB6" w:rsidRDefault="00BB1AB6"/>
    <w:sectPr w:rsidR="00BB1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1C7"/>
    <w:rsid w:val="001271C7"/>
    <w:rsid w:val="001F43F7"/>
    <w:rsid w:val="008E4E89"/>
    <w:rsid w:val="00BB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17CA"/>
  <w15:chartTrackingRefBased/>
  <w15:docId w15:val="{BB6A0C16-F1BF-429E-A034-EA5C4B4F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1271C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5-17T00:48:00Z</dcterms:created>
  <dcterms:modified xsi:type="dcterms:W3CDTF">2024-05-17T00:49:00Z</dcterms:modified>
</cp:coreProperties>
</file>